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CF5A7" w14:textId="7D8674FB" w:rsidR="00D073EC" w:rsidRPr="001501C1" w:rsidRDefault="007A1191" w:rsidP="002464AE">
      <w:pPr>
        <w:spacing w:line="360" w:lineRule="atLeast"/>
        <w:rPr>
          <w:rFonts w:ascii="Times New Roman" w:eastAsia="新細明體" w:hAnsi="Times New Roman" w:cs="Times New Roman"/>
          <w:bCs/>
          <w:szCs w:val="24"/>
        </w:rPr>
      </w:pPr>
      <w:r w:rsidRPr="001501C1">
        <w:rPr>
          <w:rFonts w:hint="eastAsia"/>
          <w:b/>
        </w:rPr>
        <w:t>S1</w:t>
      </w:r>
      <w:r w:rsidR="002464AE" w:rsidRPr="001501C1">
        <w:rPr>
          <w:rFonts w:hint="eastAsia"/>
          <w:b/>
        </w:rPr>
        <w:t xml:space="preserve"> Table. The list of primer pairs used for con</w:t>
      </w:r>
      <w:r w:rsidR="00EA1B49">
        <w:rPr>
          <w:b/>
        </w:rPr>
        <w:t>s</w:t>
      </w:r>
      <w:r w:rsidR="002464AE" w:rsidRPr="001501C1">
        <w:rPr>
          <w:rFonts w:hint="eastAsia"/>
          <w:b/>
        </w:rPr>
        <w:t>tructs in the related experiments.</w:t>
      </w:r>
    </w:p>
    <w:tbl>
      <w:tblPr>
        <w:tblW w:w="13541" w:type="dxa"/>
        <w:tblInd w:w="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2"/>
        <w:gridCol w:w="1583"/>
        <w:gridCol w:w="4535"/>
        <w:gridCol w:w="5141"/>
      </w:tblGrid>
      <w:tr w:rsidR="001501C1" w:rsidRPr="001501C1" w14:paraId="19E32028" w14:textId="77777777" w:rsidTr="00004F4A">
        <w:trPr>
          <w:trHeight w:val="162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2E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EAA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D2B5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</w:tr>
      <w:tr w:rsidR="001501C1" w:rsidRPr="001501C1" w14:paraId="3153B4B1" w14:textId="77777777" w:rsidTr="00004F4A">
        <w:trPr>
          <w:gridAfter w:val="1"/>
          <w:wAfter w:w="5141" w:type="dxa"/>
          <w:trHeight w:val="345"/>
        </w:trPr>
        <w:tc>
          <w:tcPr>
            <w:tcW w:w="2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4D1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Primer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47F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Orientation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695F6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Sequences, 5'-3'</w:t>
            </w:r>
          </w:p>
        </w:tc>
      </w:tr>
      <w:tr w:rsidR="001501C1" w:rsidRPr="001501C1" w14:paraId="75193FEE" w14:textId="77777777" w:rsidTr="000050B7">
        <w:trPr>
          <w:gridAfter w:val="1"/>
          <w:wAfter w:w="5141" w:type="dxa"/>
          <w:trHeight w:val="529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839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9exF-Sal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F5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5C99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GGGGTCGACCATGGCACTGAATTGTGGATTATC</w:t>
            </w:r>
          </w:p>
        </w:tc>
      </w:tr>
      <w:tr w:rsidR="001501C1" w:rsidRPr="001501C1" w14:paraId="624AA662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924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9exR-Not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BC7C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CE7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TAGTTTAGCGGCCGCTCAAGCTTAAGCGTATCTTCTC</w:t>
            </w:r>
          </w:p>
        </w:tc>
      </w:tr>
      <w:tr w:rsidR="001501C1" w:rsidRPr="001501C1" w14:paraId="2A81E3BD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59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9F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EF5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CA54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CGCATCGAGAGGGAAAG</w:t>
            </w:r>
          </w:p>
        </w:tc>
      </w:tr>
      <w:tr w:rsidR="001501C1" w:rsidRPr="001501C1" w14:paraId="15E325CE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0CD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9R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BD4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885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TGGAATCAACGCATACCAATG</w:t>
            </w:r>
          </w:p>
        </w:tc>
      </w:tr>
      <w:tr w:rsidR="001501C1" w:rsidRPr="001501C1" w14:paraId="390FC5C0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00EA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anti-189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9D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FA3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ATATCATGGCACTGAA</w:t>
            </w:r>
            <w:bookmarkStart w:id="0" w:name="_GoBack"/>
            <w:bookmarkEnd w:id="0"/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GTGGAC</w:t>
            </w:r>
          </w:p>
        </w:tc>
      </w:tr>
      <w:tr w:rsidR="001501C1" w:rsidRPr="001501C1" w14:paraId="6B675CCC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2713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anti-189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2F4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A653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GATCCTCAAGCGTCAACATCAAGC</w:t>
            </w:r>
          </w:p>
        </w:tc>
      </w:tr>
      <w:tr w:rsidR="001501C1" w:rsidRPr="001501C1" w14:paraId="05303FC2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31D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9-F-Kpn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AC2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7B9E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TAGGTACCATGGCACTGAATTGTGGATTATC</w:t>
            </w:r>
          </w:p>
        </w:tc>
      </w:tr>
      <w:tr w:rsidR="001501C1" w:rsidRPr="001501C1" w14:paraId="2A6DF95D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369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9-R-Kpn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3E2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BC8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ATGGTACCTTAGCGTATCTTCTCTGTTGATTG</w:t>
            </w:r>
          </w:p>
        </w:tc>
      </w:tr>
      <w:tr w:rsidR="001501C1" w:rsidRPr="001501C1" w14:paraId="336B591D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2898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C189-243 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7D2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3CA5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TGCATGACCACGACCTATGG</w:t>
            </w:r>
          </w:p>
        </w:tc>
      </w:tr>
      <w:tr w:rsidR="001501C1" w:rsidRPr="001501C1" w14:paraId="1D9C1925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8D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C189-311 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98A4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7875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GAGCGGCAACGACGATTT</w:t>
            </w:r>
          </w:p>
        </w:tc>
      </w:tr>
      <w:tr w:rsidR="001501C1" w:rsidRPr="001501C1" w14:paraId="5E230B72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557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coRV-HAC189-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8D54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9F1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ATATCAATGGCACTGAATTGTGGATTATC</w:t>
            </w:r>
          </w:p>
        </w:tc>
      </w:tr>
      <w:tr w:rsidR="001501C1" w:rsidRPr="001501C1" w14:paraId="79E6CF87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094E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HAC189a-XhoI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699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ED7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TCTCGAGTTAAGCGTATCTTCTCTGTTGATTG</w:t>
            </w:r>
          </w:p>
        </w:tc>
      </w:tr>
      <w:tr w:rsidR="001501C1" w:rsidRPr="001501C1" w14:paraId="2F8DC254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93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miC189-83 botto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5C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E33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CTGAAACGCCTCCGTACCACCAGTCAGTCAGTGGCCAAAACTGGTGGTAATCGGAGGCGTTTC</w:t>
            </w:r>
          </w:p>
        </w:tc>
      </w:tr>
      <w:tr w:rsidR="001501C1" w:rsidRPr="001501C1" w14:paraId="354AE873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CD35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miC189-83 to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4909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D5E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GCTGAAACGCCTCCGATTACCACCAGTTTTGGCCACTGACTGACTGGTGGTACGGAGGCGTTT</w:t>
            </w:r>
          </w:p>
        </w:tc>
      </w:tr>
      <w:tr w:rsidR="001501C1" w:rsidRPr="001501C1" w14:paraId="21AFCF7F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738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coR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mi-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E5BE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7EEC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AATTCCTAGTTAAGCTATCAACAAGTTTG</w:t>
            </w:r>
          </w:p>
        </w:tc>
      </w:tr>
      <w:tr w:rsidR="001501C1" w:rsidRPr="001501C1" w14:paraId="4788D485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F19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mi-R-Not 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C988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5AE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TGCGGCCGCATCAACCACTTTGTACAAGAAAG</w:t>
            </w:r>
          </w:p>
        </w:tc>
      </w:tr>
      <w:tr w:rsidR="001501C1" w:rsidRPr="001501C1" w14:paraId="21015E6E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C29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GFP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F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KpnI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FCC2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6E46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GGGGTACCATGGTGAGCAAGGGCGAGG</w:t>
            </w:r>
          </w:p>
        </w:tc>
      </w:tr>
      <w:tr w:rsidR="001501C1" w:rsidRPr="001501C1" w14:paraId="497BCE88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641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GFP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R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NotI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E203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646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TGCGGCCGCTTACTTGTACAGCTCGTCC</w:t>
            </w:r>
          </w:p>
        </w:tc>
      </w:tr>
      <w:tr w:rsidR="001501C1" w:rsidRPr="001501C1" w14:paraId="4C252485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376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Xho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GFP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875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7E75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CTCGAGATGGTGAGCAAGGGCGAGGA</w:t>
            </w:r>
          </w:p>
        </w:tc>
      </w:tr>
      <w:tr w:rsidR="001501C1" w:rsidRPr="001501C1" w14:paraId="62DABEB9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03C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GFP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Apa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98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CAF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GGCCCTTACTTGTACAGCTCGTCCATG</w:t>
            </w:r>
          </w:p>
        </w:tc>
      </w:tr>
      <w:tr w:rsidR="001501C1" w:rsidRPr="001501C1" w14:paraId="7F8F5BD1" w14:textId="77777777" w:rsidTr="00004F4A">
        <w:trPr>
          <w:gridAfter w:val="1"/>
          <w:wAfter w:w="5141" w:type="dxa"/>
          <w:trHeight w:val="33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9A3E" w14:textId="77777777" w:rsidR="002464AE" w:rsidRPr="002464AE" w:rsidRDefault="002464AE" w:rsidP="002464AE">
            <w:pPr>
              <w:widowControl/>
              <w:rPr>
                <w:rFonts w:ascii="新細明體" w:eastAsia="新細明體" w:hAnsi="新細明體" w:cs="新細明體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EcoRV</w:t>
            </w:r>
            <w:proofErr w:type="spellEnd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HAeGFP</w:t>
            </w:r>
            <w:proofErr w:type="spellEnd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30F6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31B2" w14:textId="77777777" w:rsidR="002464AE" w:rsidRPr="002464AE" w:rsidRDefault="002464AE" w:rsidP="002464AE">
            <w:pPr>
              <w:widowControl/>
              <w:rPr>
                <w:rFonts w:ascii="新細明體" w:eastAsia="新細明體" w:hAnsi="新細明體" w:cs="新細明體"/>
                <w:kern w:val="0"/>
                <w:sz w:val="16"/>
                <w:szCs w:val="16"/>
              </w:rPr>
            </w:pPr>
            <w:r w:rsidRPr="002464AE">
              <w:rPr>
                <w:rFonts w:ascii="新細明體" w:eastAsia="新細明體" w:hAnsi="新細明體" w:cs="新細明體" w:hint="eastAsia"/>
                <w:kern w:val="0"/>
                <w:sz w:val="16"/>
                <w:szCs w:val="16"/>
              </w:rPr>
              <w:t>AAAGATATCAATGGTGAGCAAGGGCGAGG</w:t>
            </w:r>
          </w:p>
        </w:tc>
      </w:tr>
      <w:tr w:rsidR="001501C1" w:rsidRPr="001501C1" w14:paraId="05942DDE" w14:textId="77777777" w:rsidTr="00004F4A">
        <w:trPr>
          <w:gridAfter w:val="1"/>
          <w:wAfter w:w="5141" w:type="dxa"/>
          <w:trHeight w:val="33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5F2E" w14:textId="77777777" w:rsidR="002464AE" w:rsidRPr="002464AE" w:rsidRDefault="002464AE" w:rsidP="002464AE">
            <w:pPr>
              <w:widowControl/>
              <w:rPr>
                <w:rFonts w:ascii="新細明體" w:eastAsia="新細明體" w:hAnsi="新細明體" w:cs="新細明體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HAeGFP</w:t>
            </w:r>
            <w:proofErr w:type="spellEnd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XhoI</w:t>
            </w:r>
            <w:proofErr w:type="spellEnd"/>
            <w:r w:rsidRPr="002464AE">
              <w:rPr>
                <w:rFonts w:ascii="新細明體" w:eastAsia="新細明體" w:hAnsi="新細明體" w:cs="新細明體" w:hint="eastAsia"/>
                <w:b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4418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4B80" w14:textId="77777777" w:rsidR="002464AE" w:rsidRPr="002464AE" w:rsidRDefault="002464AE" w:rsidP="002464AE">
            <w:pPr>
              <w:widowControl/>
              <w:rPr>
                <w:rFonts w:ascii="新細明體" w:eastAsia="新細明體" w:hAnsi="新細明體" w:cs="新細明體"/>
                <w:kern w:val="0"/>
                <w:sz w:val="16"/>
                <w:szCs w:val="16"/>
              </w:rPr>
            </w:pPr>
            <w:r w:rsidRPr="002464AE">
              <w:rPr>
                <w:rFonts w:ascii="新細明體" w:eastAsia="新細明體" w:hAnsi="新細明體" w:cs="新細明體" w:hint="eastAsia"/>
                <w:kern w:val="0"/>
                <w:sz w:val="16"/>
                <w:szCs w:val="16"/>
              </w:rPr>
              <w:t>TTTCTCGAGTTACTTGTACAGCTCGTCCATG</w:t>
            </w:r>
          </w:p>
        </w:tc>
      </w:tr>
      <w:tr w:rsidR="001501C1" w:rsidRPr="001501C1" w14:paraId="47D88444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24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coR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RFP-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285C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135C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AATTCATGGTGTCTAAGGGCGAAGAG</w:t>
            </w:r>
          </w:p>
        </w:tc>
      </w:tr>
      <w:tr w:rsidR="001501C1" w:rsidRPr="001501C1" w14:paraId="075AD6E2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85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RFP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Not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7B3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36A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TGCGGCCGCTTAATTAAGTTTGTGCCCCAGTTTG</w:t>
            </w:r>
          </w:p>
        </w:tc>
      </w:tr>
      <w:tr w:rsidR="001501C1" w:rsidRPr="001501C1" w14:paraId="6671C0EF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409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Q18S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C4D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91F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GGTCCGTGATGCCCTTAGA</w:t>
            </w:r>
          </w:p>
        </w:tc>
      </w:tr>
      <w:tr w:rsidR="001501C1" w:rsidRPr="001501C1" w14:paraId="782047EC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0BA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Q18S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BB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EEC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ACAATGTGCGCAGCAACG</w:t>
            </w:r>
          </w:p>
        </w:tc>
      </w:tr>
      <w:tr w:rsidR="001501C1" w:rsidRPr="001501C1" w14:paraId="3183F22E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28F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S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50E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C12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GACTCAACACGGGAAAAC</w:t>
            </w:r>
          </w:p>
        </w:tc>
      </w:tr>
      <w:tr w:rsidR="001501C1" w:rsidRPr="001501C1" w14:paraId="5C2E593F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AD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18S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F29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4A9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GAACATCTAAGGGCATCAC</w:t>
            </w:r>
          </w:p>
        </w:tc>
      </w:tr>
      <w:tr w:rsidR="001501C1" w:rsidRPr="001501C1" w14:paraId="77D5C6E9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B048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Kpn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HA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coR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7A9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B1D4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TGTACCCATACGATGTTCCAGATTACGCTCG</w:t>
            </w:r>
          </w:p>
        </w:tc>
      </w:tr>
      <w:tr w:rsidR="001501C1" w:rsidRPr="001501C1" w14:paraId="73713502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1FD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>Kpn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HA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coR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95BB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F336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TTCGAGCGTAATCTGGAACATCGTATGGGTACATGGTAC</w:t>
            </w:r>
          </w:p>
        </w:tc>
      </w:tr>
      <w:tr w:rsidR="001501C1" w:rsidRPr="001501C1" w14:paraId="7DB3C63D" w14:textId="77777777" w:rsidTr="00004F4A">
        <w:trPr>
          <w:gridAfter w:val="1"/>
          <w:wAfter w:w="5141" w:type="dxa"/>
          <w:trHeight w:val="315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7820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GRP94-EcoRV-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AC5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548E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ATATCATGAAGTACCTGCTGCTTCTG</w:t>
            </w:r>
          </w:p>
        </w:tc>
      </w:tr>
      <w:tr w:rsidR="001501C1" w:rsidRPr="001501C1" w14:paraId="6C734D45" w14:textId="77777777" w:rsidTr="00004F4A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1FB2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GRP94-∆HDEL-HA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Not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F483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161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CGGCCGCAAAGCGTAGTCTGGGACGTCGTATGGGTACTCGGCATCATCGTCGG</w:t>
            </w:r>
          </w:p>
        </w:tc>
      </w:tr>
      <w:tr w:rsidR="001501C1" w:rsidRPr="001501C1" w14:paraId="71410B4C" w14:textId="77777777" w:rsidTr="000050B7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316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Bip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EcoRV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EE19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orward</w:t>
            </w: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9F8F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ATATCATGAAGCTGCTAGTACCGTTGGCCC</w:t>
            </w:r>
          </w:p>
        </w:tc>
      </w:tr>
      <w:tr w:rsidR="001501C1" w:rsidRPr="001501C1" w14:paraId="58313BFF" w14:textId="77777777" w:rsidTr="000050B7">
        <w:trPr>
          <w:gridAfter w:val="1"/>
          <w:wAfter w:w="5141" w:type="dxa"/>
          <w:trHeight w:val="600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4E47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Bip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∆KDEL-HA-</w:t>
            </w:r>
            <w:proofErr w:type="spellStart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NotI</w:t>
            </w:r>
            <w:proofErr w:type="spellEnd"/>
            <w:r w:rsidRPr="002464AE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FABF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verse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E3C04" w14:textId="77777777" w:rsidR="002464AE" w:rsidRPr="002464AE" w:rsidRDefault="002464AE" w:rsidP="002464AE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464AE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AGCGGCCGCAAAGCGTAGTCTGGGACGTCGTATGGGTAGAGATCGTCATCTTCGCCGGCAG</w:t>
            </w:r>
          </w:p>
        </w:tc>
      </w:tr>
    </w:tbl>
    <w:p w14:paraId="73D7779B" w14:textId="77777777" w:rsidR="002464AE" w:rsidRPr="002464AE" w:rsidRDefault="002464AE" w:rsidP="002464AE">
      <w:pPr>
        <w:rPr>
          <w:rFonts w:ascii="Times New Roman" w:eastAsia="標楷體" w:hAnsi="Times New Roman" w:cs="Times New Roman"/>
          <w:b/>
          <w:szCs w:val="24"/>
        </w:rPr>
      </w:pPr>
    </w:p>
    <w:p w14:paraId="4DC16FFA" w14:textId="77777777" w:rsidR="0041167C" w:rsidRPr="001501C1" w:rsidRDefault="0041167C" w:rsidP="00231AC2">
      <w:pPr>
        <w:widowControl/>
        <w:rPr>
          <w:rFonts w:ascii="Times New Roman" w:eastAsia="新細明體" w:hAnsi="Times New Roman" w:cs="Times New Roman"/>
          <w:bCs/>
          <w:szCs w:val="24"/>
        </w:rPr>
      </w:pPr>
    </w:p>
    <w:sectPr w:rsidR="0041167C" w:rsidRPr="001501C1" w:rsidSect="00231AC2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EC9E65" w15:done="0"/>
  <w15:commentEx w15:paraId="30855F89" w15:done="0"/>
  <w15:commentEx w15:paraId="32E65B85" w15:done="0"/>
  <w15:commentEx w15:paraId="1A6F59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250F0" w14:textId="77777777" w:rsidR="00645CB0" w:rsidRDefault="00645CB0" w:rsidP="00E90516">
      <w:r>
        <w:separator/>
      </w:r>
    </w:p>
  </w:endnote>
  <w:endnote w:type="continuationSeparator" w:id="0">
    <w:p w14:paraId="03F1984E" w14:textId="77777777" w:rsidR="00645CB0" w:rsidRDefault="00645CB0" w:rsidP="00E90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9482096"/>
      <w:docPartObj>
        <w:docPartGallery w:val="Page Numbers (Bottom of Page)"/>
        <w:docPartUnique/>
      </w:docPartObj>
    </w:sdtPr>
    <w:sdtEndPr/>
    <w:sdtContent>
      <w:p w14:paraId="7BE63492" w14:textId="77777777" w:rsidR="00F80149" w:rsidRDefault="00F80149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1191" w:rsidRPr="007A1191">
          <w:rPr>
            <w:noProof/>
            <w:lang w:val="zh-TW"/>
          </w:rPr>
          <w:t>1</w:t>
        </w:r>
        <w:r>
          <w:fldChar w:fldCharType="end"/>
        </w:r>
      </w:p>
    </w:sdtContent>
  </w:sdt>
  <w:p w14:paraId="497BCBAF" w14:textId="77777777" w:rsidR="00F80149" w:rsidRDefault="00F8014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EC8A8" w14:textId="77777777" w:rsidR="00645CB0" w:rsidRDefault="00645CB0" w:rsidP="00E90516">
      <w:r>
        <w:separator/>
      </w:r>
    </w:p>
  </w:footnote>
  <w:footnote w:type="continuationSeparator" w:id="0">
    <w:p w14:paraId="39274F65" w14:textId="77777777" w:rsidR="00645CB0" w:rsidRDefault="00645CB0" w:rsidP="00E9051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uford Pruitt">
    <w15:presenceInfo w15:providerId="Windows Live" w15:userId="97389e579cefc5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1EC"/>
    <w:rsid w:val="00000713"/>
    <w:rsid w:val="00001C06"/>
    <w:rsid w:val="00003730"/>
    <w:rsid w:val="0000395E"/>
    <w:rsid w:val="000039E7"/>
    <w:rsid w:val="00003A8E"/>
    <w:rsid w:val="00004F4A"/>
    <w:rsid w:val="000050B7"/>
    <w:rsid w:val="00005DD2"/>
    <w:rsid w:val="000072FC"/>
    <w:rsid w:val="000115E9"/>
    <w:rsid w:val="00012C46"/>
    <w:rsid w:val="000138B3"/>
    <w:rsid w:val="00014DE7"/>
    <w:rsid w:val="00020264"/>
    <w:rsid w:val="00020B4B"/>
    <w:rsid w:val="00021342"/>
    <w:rsid w:val="00021CDB"/>
    <w:rsid w:val="0002279F"/>
    <w:rsid w:val="00023478"/>
    <w:rsid w:val="00023A08"/>
    <w:rsid w:val="00030565"/>
    <w:rsid w:val="00031817"/>
    <w:rsid w:val="00033BB4"/>
    <w:rsid w:val="00034D66"/>
    <w:rsid w:val="00035E36"/>
    <w:rsid w:val="00037B66"/>
    <w:rsid w:val="00040097"/>
    <w:rsid w:val="00041BB0"/>
    <w:rsid w:val="00041CAC"/>
    <w:rsid w:val="00044087"/>
    <w:rsid w:val="00044CE6"/>
    <w:rsid w:val="00047113"/>
    <w:rsid w:val="00051892"/>
    <w:rsid w:val="00052FF6"/>
    <w:rsid w:val="000546AA"/>
    <w:rsid w:val="00055EEA"/>
    <w:rsid w:val="0005676D"/>
    <w:rsid w:val="00060302"/>
    <w:rsid w:val="0006304F"/>
    <w:rsid w:val="0007121C"/>
    <w:rsid w:val="000717F0"/>
    <w:rsid w:val="0007247B"/>
    <w:rsid w:val="00074C16"/>
    <w:rsid w:val="00077708"/>
    <w:rsid w:val="00077D32"/>
    <w:rsid w:val="00081F50"/>
    <w:rsid w:val="000845EB"/>
    <w:rsid w:val="00085026"/>
    <w:rsid w:val="00086D3B"/>
    <w:rsid w:val="00086FA5"/>
    <w:rsid w:val="000910AE"/>
    <w:rsid w:val="00092014"/>
    <w:rsid w:val="00093341"/>
    <w:rsid w:val="000938F7"/>
    <w:rsid w:val="0009470A"/>
    <w:rsid w:val="000A0D34"/>
    <w:rsid w:val="000A1014"/>
    <w:rsid w:val="000A220A"/>
    <w:rsid w:val="000A3367"/>
    <w:rsid w:val="000A5189"/>
    <w:rsid w:val="000A63E1"/>
    <w:rsid w:val="000A7108"/>
    <w:rsid w:val="000A72B6"/>
    <w:rsid w:val="000B1163"/>
    <w:rsid w:val="000B3004"/>
    <w:rsid w:val="000C0F83"/>
    <w:rsid w:val="000C1761"/>
    <w:rsid w:val="000C1A41"/>
    <w:rsid w:val="000C3B61"/>
    <w:rsid w:val="000C4645"/>
    <w:rsid w:val="000C571B"/>
    <w:rsid w:val="000D07C3"/>
    <w:rsid w:val="000D2335"/>
    <w:rsid w:val="000D705E"/>
    <w:rsid w:val="000E031A"/>
    <w:rsid w:val="000E185D"/>
    <w:rsid w:val="000E390D"/>
    <w:rsid w:val="000E71B8"/>
    <w:rsid w:val="000E77AE"/>
    <w:rsid w:val="000F2128"/>
    <w:rsid w:val="000F2A69"/>
    <w:rsid w:val="000F3B40"/>
    <w:rsid w:val="000F7FA4"/>
    <w:rsid w:val="00100419"/>
    <w:rsid w:val="0010230F"/>
    <w:rsid w:val="00102671"/>
    <w:rsid w:val="00102A94"/>
    <w:rsid w:val="0010326E"/>
    <w:rsid w:val="00104FDF"/>
    <w:rsid w:val="001050A2"/>
    <w:rsid w:val="00106E9B"/>
    <w:rsid w:val="00110FD8"/>
    <w:rsid w:val="00111B7A"/>
    <w:rsid w:val="001120A2"/>
    <w:rsid w:val="00114E1C"/>
    <w:rsid w:val="0011571A"/>
    <w:rsid w:val="00115764"/>
    <w:rsid w:val="00117D26"/>
    <w:rsid w:val="0012032F"/>
    <w:rsid w:val="00120DC2"/>
    <w:rsid w:val="00122B8A"/>
    <w:rsid w:val="00122DB5"/>
    <w:rsid w:val="00124007"/>
    <w:rsid w:val="00124A57"/>
    <w:rsid w:val="00125305"/>
    <w:rsid w:val="00126D93"/>
    <w:rsid w:val="00127916"/>
    <w:rsid w:val="0013381A"/>
    <w:rsid w:val="0013591A"/>
    <w:rsid w:val="00135F9F"/>
    <w:rsid w:val="0013721F"/>
    <w:rsid w:val="00141C85"/>
    <w:rsid w:val="00142F8A"/>
    <w:rsid w:val="00143C6B"/>
    <w:rsid w:val="001449D0"/>
    <w:rsid w:val="00144A74"/>
    <w:rsid w:val="00145871"/>
    <w:rsid w:val="001469EE"/>
    <w:rsid w:val="00146D6F"/>
    <w:rsid w:val="00147914"/>
    <w:rsid w:val="001501C1"/>
    <w:rsid w:val="00153077"/>
    <w:rsid w:val="001552BD"/>
    <w:rsid w:val="00156CBC"/>
    <w:rsid w:val="00157224"/>
    <w:rsid w:val="00160735"/>
    <w:rsid w:val="00161FBD"/>
    <w:rsid w:val="00162307"/>
    <w:rsid w:val="00162313"/>
    <w:rsid w:val="00162DDE"/>
    <w:rsid w:val="00163267"/>
    <w:rsid w:val="00165977"/>
    <w:rsid w:val="00166BCD"/>
    <w:rsid w:val="00170E24"/>
    <w:rsid w:val="00171827"/>
    <w:rsid w:val="00171D0F"/>
    <w:rsid w:val="0017249D"/>
    <w:rsid w:val="001761D0"/>
    <w:rsid w:val="00177E5A"/>
    <w:rsid w:val="001A32E0"/>
    <w:rsid w:val="001A569E"/>
    <w:rsid w:val="001A59F0"/>
    <w:rsid w:val="001A5B47"/>
    <w:rsid w:val="001A5CDA"/>
    <w:rsid w:val="001A7C99"/>
    <w:rsid w:val="001B09FC"/>
    <w:rsid w:val="001B57A3"/>
    <w:rsid w:val="001B67C9"/>
    <w:rsid w:val="001B6B48"/>
    <w:rsid w:val="001B6E0C"/>
    <w:rsid w:val="001C3DCA"/>
    <w:rsid w:val="001C5E04"/>
    <w:rsid w:val="001C6F6B"/>
    <w:rsid w:val="001C7FE8"/>
    <w:rsid w:val="001D0F6C"/>
    <w:rsid w:val="001D3EC8"/>
    <w:rsid w:val="001D456D"/>
    <w:rsid w:val="001D507F"/>
    <w:rsid w:val="001E0C57"/>
    <w:rsid w:val="001E1AC7"/>
    <w:rsid w:val="001E2162"/>
    <w:rsid w:val="001F1385"/>
    <w:rsid w:val="001F2EC7"/>
    <w:rsid w:val="001F31C9"/>
    <w:rsid w:val="001F4123"/>
    <w:rsid w:val="001F47E0"/>
    <w:rsid w:val="001F5970"/>
    <w:rsid w:val="001F672D"/>
    <w:rsid w:val="001F75EB"/>
    <w:rsid w:val="00200196"/>
    <w:rsid w:val="002010B3"/>
    <w:rsid w:val="00201B86"/>
    <w:rsid w:val="00202FF2"/>
    <w:rsid w:val="00203C4E"/>
    <w:rsid w:val="0020461A"/>
    <w:rsid w:val="00204E0C"/>
    <w:rsid w:val="00215A2C"/>
    <w:rsid w:val="00215C5B"/>
    <w:rsid w:val="00220F4C"/>
    <w:rsid w:val="002211EC"/>
    <w:rsid w:val="00221FA4"/>
    <w:rsid w:val="00222E2A"/>
    <w:rsid w:val="00224807"/>
    <w:rsid w:val="00224A6C"/>
    <w:rsid w:val="00225E85"/>
    <w:rsid w:val="00225F8D"/>
    <w:rsid w:val="0022627F"/>
    <w:rsid w:val="0022650A"/>
    <w:rsid w:val="00231AC2"/>
    <w:rsid w:val="00233292"/>
    <w:rsid w:val="0023352E"/>
    <w:rsid w:val="00235C8A"/>
    <w:rsid w:val="002368EE"/>
    <w:rsid w:val="00237EF3"/>
    <w:rsid w:val="0024144B"/>
    <w:rsid w:val="00241E19"/>
    <w:rsid w:val="00241F33"/>
    <w:rsid w:val="00244198"/>
    <w:rsid w:val="0024593D"/>
    <w:rsid w:val="002462F7"/>
    <w:rsid w:val="002464AE"/>
    <w:rsid w:val="00246F72"/>
    <w:rsid w:val="00247336"/>
    <w:rsid w:val="00247C93"/>
    <w:rsid w:val="0025222A"/>
    <w:rsid w:val="002542E1"/>
    <w:rsid w:val="002629C9"/>
    <w:rsid w:val="00263096"/>
    <w:rsid w:val="0026584D"/>
    <w:rsid w:val="0026591B"/>
    <w:rsid w:val="00266821"/>
    <w:rsid w:val="00270185"/>
    <w:rsid w:val="00270E1B"/>
    <w:rsid w:val="002718FB"/>
    <w:rsid w:val="002727D4"/>
    <w:rsid w:val="002731E0"/>
    <w:rsid w:val="00275085"/>
    <w:rsid w:val="00282775"/>
    <w:rsid w:val="00282BFF"/>
    <w:rsid w:val="00284363"/>
    <w:rsid w:val="00284A2E"/>
    <w:rsid w:val="00287AC7"/>
    <w:rsid w:val="002909C0"/>
    <w:rsid w:val="00290FA8"/>
    <w:rsid w:val="00290FD4"/>
    <w:rsid w:val="00291079"/>
    <w:rsid w:val="00293099"/>
    <w:rsid w:val="00293B7E"/>
    <w:rsid w:val="002940FD"/>
    <w:rsid w:val="0029464C"/>
    <w:rsid w:val="00294A8F"/>
    <w:rsid w:val="002958B7"/>
    <w:rsid w:val="00296CF9"/>
    <w:rsid w:val="0029721D"/>
    <w:rsid w:val="002A0C62"/>
    <w:rsid w:val="002A3351"/>
    <w:rsid w:val="002B0A50"/>
    <w:rsid w:val="002B46DF"/>
    <w:rsid w:val="002B4F06"/>
    <w:rsid w:val="002B6EF5"/>
    <w:rsid w:val="002B70A2"/>
    <w:rsid w:val="002C1418"/>
    <w:rsid w:val="002C1695"/>
    <w:rsid w:val="002C18B9"/>
    <w:rsid w:val="002C5CE2"/>
    <w:rsid w:val="002D0881"/>
    <w:rsid w:val="002D1ECD"/>
    <w:rsid w:val="002D33A8"/>
    <w:rsid w:val="002D715E"/>
    <w:rsid w:val="002E1559"/>
    <w:rsid w:val="002E3344"/>
    <w:rsid w:val="002E489B"/>
    <w:rsid w:val="002E59D1"/>
    <w:rsid w:val="002F0B16"/>
    <w:rsid w:val="002F4010"/>
    <w:rsid w:val="002F4485"/>
    <w:rsid w:val="00300A9C"/>
    <w:rsid w:val="0030145C"/>
    <w:rsid w:val="00304888"/>
    <w:rsid w:val="0030496F"/>
    <w:rsid w:val="00305A93"/>
    <w:rsid w:val="00306313"/>
    <w:rsid w:val="00310A6E"/>
    <w:rsid w:val="003119C7"/>
    <w:rsid w:val="0031452E"/>
    <w:rsid w:val="00317879"/>
    <w:rsid w:val="00321047"/>
    <w:rsid w:val="003213D0"/>
    <w:rsid w:val="00322DE4"/>
    <w:rsid w:val="003231A0"/>
    <w:rsid w:val="0032379E"/>
    <w:rsid w:val="00323897"/>
    <w:rsid w:val="0032405C"/>
    <w:rsid w:val="003242FB"/>
    <w:rsid w:val="0032437C"/>
    <w:rsid w:val="003307F2"/>
    <w:rsid w:val="003315D4"/>
    <w:rsid w:val="0033359E"/>
    <w:rsid w:val="003344FB"/>
    <w:rsid w:val="00334EA8"/>
    <w:rsid w:val="00335563"/>
    <w:rsid w:val="00340603"/>
    <w:rsid w:val="0034464D"/>
    <w:rsid w:val="00347DEB"/>
    <w:rsid w:val="0035193B"/>
    <w:rsid w:val="0035261B"/>
    <w:rsid w:val="003528A5"/>
    <w:rsid w:val="003530CA"/>
    <w:rsid w:val="003534DA"/>
    <w:rsid w:val="00353EA6"/>
    <w:rsid w:val="00357066"/>
    <w:rsid w:val="00357BAB"/>
    <w:rsid w:val="00360647"/>
    <w:rsid w:val="00360F9D"/>
    <w:rsid w:val="00361206"/>
    <w:rsid w:val="003618B2"/>
    <w:rsid w:val="0036198A"/>
    <w:rsid w:val="003624B6"/>
    <w:rsid w:val="0036280C"/>
    <w:rsid w:val="00362F9D"/>
    <w:rsid w:val="00363B9D"/>
    <w:rsid w:val="00364650"/>
    <w:rsid w:val="003647EF"/>
    <w:rsid w:val="00365952"/>
    <w:rsid w:val="003663F0"/>
    <w:rsid w:val="00366EE1"/>
    <w:rsid w:val="003675D9"/>
    <w:rsid w:val="00367998"/>
    <w:rsid w:val="0037130F"/>
    <w:rsid w:val="0037350F"/>
    <w:rsid w:val="0037420A"/>
    <w:rsid w:val="003750A4"/>
    <w:rsid w:val="0037615E"/>
    <w:rsid w:val="00376476"/>
    <w:rsid w:val="00376C64"/>
    <w:rsid w:val="00377F21"/>
    <w:rsid w:val="0038054F"/>
    <w:rsid w:val="00381B63"/>
    <w:rsid w:val="0038365C"/>
    <w:rsid w:val="00387E76"/>
    <w:rsid w:val="00391730"/>
    <w:rsid w:val="00391C9E"/>
    <w:rsid w:val="003A104A"/>
    <w:rsid w:val="003A2E82"/>
    <w:rsid w:val="003A4C1B"/>
    <w:rsid w:val="003A4D07"/>
    <w:rsid w:val="003A5406"/>
    <w:rsid w:val="003A6C72"/>
    <w:rsid w:val="003A7F07"/>
    <w:rsid w:val="003B1A87"/>
    <w:rsid w:val="003B1C2C"/>
    <w:rsid w:val="003B2782"/>
    <w:rsid w:val="003B5B55"/>
    <w:rsid w:val="003B5B95"/>
    <w:rsid w:val="003B78F2"/>
    <w:rsid w:val="003B7A58"/>
    <w:rsid w:val="003B7F9B"/>
    <w:rsid w:val="003C090E"/>
    <w:rsid w:val="003C11BC"/>
    <w:rsid w:val="003C30E9"/>
    <w:rsid w:val="003C459A"/>
    <w:rsid w:val="003C507E"/>
    <w:rsid w:val="003C75D5"/>
    <w:rsid w:val="003C7E2F"/>
    <w:rsid w:val="003D0B47"/>
    <w:rsid w:val="003D0D40"/>
    <w:rsid w:val="003D1AA8"/>
    <w:rsid w:val="003D1F5D"/>
    <w:rsid w:val="003D6EFC"/>
    <w:rsid w:val="003E4063"/>
    <w:rsid w:val="003E4434"/>
    <w:rsid w:val="003E7BE3"/>
    <w:rsid w:val="003F2BB8"/>
    <w:rsid w:val="003F6980"/>
    <w:rsid w:val="003F77A0"/>
    <w:rsid w:val="003F78F4"/>
    <w:rsid w:val="003F7934"/>
    <w:rsid w:val="0040041E"/>
    <w:rsid w:val="00401AA9"/>
    <w:rsid w:val="00401BB1"/>
    <w:rsid w:val="0040349E"/>
    <w:rsid w:val="0041167C"/>
    <w:rsid w:val="004120E2"/>
    <w:rsid w:val="004130BA"/>
    <w:rsid w:val="004137CE"/>
    <w:rsid w:val="00414738"/>
    <w:rsid w:val="00415E60"/>
    <w:rsid w:val="004201B8"/>
    <w:rsid w:val="00420668"/>
    <w:rsid w:val="0042069B"/>
    <w:rsid w:val="004224FE"/>
    <w:rsid w:val="00424FDB"/>
    <w:rsid w:val="00425730"/>
    <w:rsid w:val="004271EC"/>
    <w:rsid w:val="00431A57"/>
    <w:rsid w:val="004325A4"/>
    <w:rsid w:val="00432FB4"/>
    <w:rsid w:val="004333D6"/>
    <w:rsid w:val="00437AFA"/>
    <w:rsid w:val="00440CB1"/>
    <w:rsid w:val="00442E27"/>
    <w:rsid w:val="00443E78"/>
    <w:rsid w:val="004440A9"/>
    <w:rsid w:val="00444D9A"/>
    <w:rsid w:val="00445E6A"/>
    <w:rsid w:val="00446B9B"/>
    <w:rsid w:val="0044778B"/>
    <w:rsid w:val="00447AF3"/>
    <w:rsid w:val="00455778"/>
    <w:rsid w:val="004559FC"/>
    <w:rsid w:val="0045607D"/>
    <w:rsid w:val="00457023"/>
    <w:rsid w:val="00462B4D"/>
    <w:rsid w:val="004631A4"/>
    <w:rsid w:val="00465713"/>
    <w:rsid w:val="00475BEA"/>
    <w:rsid w:val="00475FAF"/>
    <w:rsid w:val="0047754C"/>
    <w:rsid w:val="00477B76"/>
    <w:rsid w:val="0048029D"/>
    <w:rsid w:val="00484033"/>
    <w:rsid w:val="00484BAA"/>
    <w:rsid w:val="00485576"/>
    <w:rsid w:val="00486855"/>
    <w:rsid w:val="0048784A"/>
    <w:rsid w:val="00487B70"/>
    <w:rsid w:val="00490451"/>
    <w:rsid w:val="004904DC"/>
    <w:rsid w:val="004909F9"/>
    <w:rsid w:val="00490AA6"/>
    <w:rsid w:val="004919F5"/>
    <w:rsid w:val="0049238C"/>
    <w:rsid w:val="004935E5"/>
    <w:rsid w:val="00494EE8"/>
    <w:rsid w:val="00494EF7"/>
    <w:rsid w:val="004953F8"/>
    <w:rsid w:val="004969E8"/>
    <w:rsid w:val="004A0B56"/>
    <w:rsid w:val="004A14B3"/>
    <w:rsid w:val="004A464D"/>
    <w:rsid w:val="004A4BB3"/>
    <w:rsid w:val="004A4FCD"/>
    <w:rsid w:val="004A622C"/>
    <w:rsid w:val="004A7A2F"/>
    <w:rsid w:val="004B0FC4"/>
    <w:rsid w:val="004B1865"/>
    <w:rsid w:val="004B1AAD"/>
    <w:rsid w:val="004B26C2"/>
    <w:rsid w:val="004B302B"/>
    <w:rsid w:val="004B3446"/>
    <w:rsid w:val="004B392D"/>
    <w:rsid w:val="004B3B72"/>
    <w:rsid w:val="004B40EE"/>
    <w:rsid w:val="004B434E"/>
    <w:rsid w:val="004B59C9"/>
    <w:rsid w:val="004B69AA"/>
    <w:rsid w:val="004C0142"/>
    <w:rsid w:val="004C54A3"/>
    <w:rsid w:val="004C68E0"/>
    <w:rsid w:val="004D0911"/>
    <w:rsid w:val="004D1E4F"/>
    <w:rsid w:val="004D2CF5"/>
    <w:rsid w:val="004E02BB"/>
    <w:rsid w:val="004E0833"/>
    <w:rsid w:val="004E0A18"/>
    <w:rsid w:val="004E346E"/>
    <w:rsid w:val="004E3E4D"/>
    <w:rsid w:val="004E40A9"/>
    <w:rsid w:val="004E6120"/>
    <w:rsid w:val="004E6526"/>
    <w:rsid w:val="004E6998"/>
    <w:rsid w:val="004F4140"/>
    <w:rsid w:val="0050084D"/>
    <w:rsid w:val="0050225F"/>
    <w:rsid w:val="00502FD2"/>
    <w:rsid w:val="0051000C"/>
    <w:rsid w:val="0051056E"/>
    <w:rsid w:val="00510A0C"/>
    <w:rsid w:val="005117B2"/>
    <w:rsid w:val="00511BCB"/>
    <w:rsid w:val="0051322D"/>
    <w:rsid w:val="005148D0"/>
    <w:rsid w:val="005216EE"/>
    <w:rsid w:val="00525C39"/>
    <w:rsid w:val="00526196"/>
    <w:rsid w:val="00526982"/>
    <w:rsid w:val="0053637D"/>
    <w:rsid w:val="00536FD2"/>
    <w:rsid w:val="0054123F"/>
    <w:rsid w:val="005415E6"/>
    <w:rsid w:val="0054545F"/>
    <w:rsid w:val="005461FD"/>
    <w:rsid w:val="0054677F"/>
    <w:rsid w:val="00551E65"/>
    <w:rsid w:val="00551F1D"/>
    <w:rsid w:val="00552208"/>
    <w:rsid w:val="00555AF1"/>
    <w:rsid w:val="00555F23"/>
    <w:rsid w:val="00556C1C"/>
    <w:rsid w:val="005570A1"/>
    <w:rsid w:val="005606CD"/>
    <w:rsid w:val="005646A1"/>
    <w:rsid w:val="00570669"/>
    <w:rsid w:val="00571A4C"/>
    <w:rsid w:val="00572BDD"/>
    <w:rsid w:val="00572C57"/>
    <w:rsid w:val="00573B29"/>
    <w:rsid w:val="00573D9E"/>
    <w:rsid w:val="0057438A"/>
    <w:rsid w:val="00575C88"/>
    <w:rsid w:val="005762E9"/>
    <w:rsid w:val="0057686A"/>
    <w:rsid w:val="00586966"/>
    <w:rsid w:val="00586B3E"/>
    <w:rsid w:val="00587B3B"/>
    <w:rsid w:val="00590565"/>
    <w:rsid w:val="00592B22"/>
    <w:rsid w:val="00595DBF"/>
    <w:rsid w:val="005A0FB8"/>
    <w:rsid w:val="005A10A0"/>
    <w:rsid w:val="005A370B"/>
    <w:rsid w:val="005A424E"/>
    <w:rsid w:val="005B0767"/>
    <w:rsid w:val="005B0EB9"/>
    <w:rsid w:val="005B258C"/>
    <w:rsid w:val="005B2F5A"/>
    <w:rsid w:val="005B37FF"/>
    <w:rsid w:val="005B52D3"/>
    <w:rsid w:val="005B6FC3"/>
    <w:rsid w:val="005C1C0D"/>
    <w:rsid w:val="005C20AD"/>
    <w:rsid w:val="005C20FF"/>
    <w:rsid w:val="005C2CBF"/>
    <w:rsid w:val="005C33C9"/>
    <w:rsid w:val="005C4022"/>
    <w:rsid w:val="005C5186"/>
    <w:rsid w:val="005C65D7"/>
    <w:rsid w:val="005C7E79"/>
    <w:rsid w:val="005C7FB9"/>
    <w:rsid w:val="005D1177"/>
    <w:rsid w:val="005D1636"/>
    <w:rsid w:val="005D1A27"/>
    <w:rsid w:val="005D30DD"/>
    <w:rsid w:val="005D3463"/>
    <w:rsid w:val="005D44AD"/>
    <w:rsid w:val="005D650C"/>
    <w:rsid w:val="005D6704"/>
    <w:rsid w:val="005D7117"/>
    <w:rsid w:val="005D7E72"/>
    <w:rsid w:val="005E21B1"/>
    <w:rsid w:val="005E43E1"/>
    <w:rsid w:val="005E4F09"/>
    <w:rsid w:val="005E5B3D"/>
    <w:rsid w:val="005E63C3"/>
    <w:rsid w:val="005E6EF9"/>
    <w:rsid w:val="005F0542"/>
    <w:rsid w:val="005F090A"/>
    <w:rsid w:val="005F3643"/>
    <w:rsid w:val="005F39F1"/>
    <w:rsid w:val="005F3B64"/>
    <w:rsid w:val="005F515B"/>
    <w:rsid w:val="005F6351"/>
    <w:rsid w:val="005F79B1"/>
    <w:rsid w:val="00601066"/>
    <w:rsid w:val="00601186"/>
    <w:rsid w:val="0060408F"/>
    <w:rsid w:val="00607037"/>
    <w:rsid w:val="006075C0"/>
    <w:rsid w:val="00607C5E"/>
    <w:rsid w:val="00610EFB"/>
    <w:rsid w:val="00612A78"/>
    <w:rsid w:val="006205F7"/>
    <w:rsid w:val="00623823"/>
    <w:rsid w:val="0062425F"/>
    <w:rsid w:val="0062430C"/>
    <w:rsid w:val="00625A77"/>
    <w:rsid w:val="00627B72"/>
    <w:rsid w:val="00633025"/>
    <w:rsid w:val="00634147"/>
    <w:rsid w:val="006360BA"/>
    <w:rsid w:val="0064056A"/>
    <w:rsid w:val="00640719"/>
    <w:rsid w:val="00640994"/>
    <w:rsid w:val="006417E0"/>
    <w:rsid w:val="00641F45"/>
    <w:rsid w:val="00645283"/>
    <w:rsid w:val="00645CB0"/>
    <w:rsid w:val="0064670F"/>
    <w:rsid w:val="006474B0"/>
    <w:rsid w:val="006479C2"/>
    <w:rsid w:val="00650339"/>
    <w:rsid w:val="0065376C"/>
    <w:rsid w:val="00657A48"/>
    <w:rsid w:val="00660F83"/>
    <w:rsid w:val="00663E4C"/>
    <w:rsid w:val="00666042"/>
    <w:rsid w:val="0066685C"/>
    <w:rsid w:val="00666C59"/>
    <w:rsid w:val="00666F6A"/>
    <w:rsid w:val="006708F9"/>
    <w:rsid w:val="00673689"/>
    <w:rsid w:val="00673952"/>
    <w:rsid w:val="006759CD"/>
    <w:rsid w:val="00681FAD"/>
    <w:rsid w:val="00682967"/>
    <w:rsid w:val="00683664"/>
    <w:rsid w:val="006840DC"/>
    <w:rsid w:val="00685120"/>
    <w:rsid w:val="006867A7"/>
    <w:rsid w:val="006914FB"/>
    <w:rsid w:val="00693A69"/>
    <w:rsid w:val="0069662A"/>
    <w:rsid w:val="0069727E"/>
    <w:rsid w:val="006977C3"/>
    <w:rsid w:val="006A0ED8"/>
    <w:rsid w:val="006A270D"/>
    <w:rsid w:val="006A2FBC"/>
    <w:rsid w:val="006A476D"/>
    <w:rsid w:val="006A69F4"/>
    <w:rsid w:val="006A723E"/>
    <w:rsid w:val="006B0345"/>
    <w:rsid w:val="006B0FCD"/>
    <w:rsid w:val="006B21E0"/>
    <w:rsid w:val="006B22AF"/>
    <w:rsid w:val="006B3FE3"/>
    <w:rsid w:val="006B441C"/>
    <w:rsid w:val="006B59D8"/>
    <w:rsid w:val="006B644D"/>
    <w:rsid w:val="006B69BC"/>
    <w:rsid w:val="006B7C72"/>
    <w:rsid w:val="006C1382"/>
    <w:rsid w:val="006C14FC"/>
    <w:rsid w:val="006D0FAA"/>
    <w:rsid w:val="006D3E55"/>
    <w:rsid w:val="006D7183"/>
    <w:rsid w:val="006D72F5"/>
    <w:rsid w:val="006D7F8A"/>
    <w:rsid w:val="006E0E0C"/>
    <w:rsid w:val="006E29D9"/>
    <w:rsid w:val="006E2D5E"/>
    <w:rsid w:val="006E313E"/>
    <w:rsid w:val="006E491D"/>
    <w:rsid w:val="006E5557"/>
    <w:rsid w:val="006E5B52"/>
    <w:rsid w:val="006E6085"/>
    <w:rsid w:val="006F09A2"/>
    <w:rsid w:val="006F1ACF"/>
    <w:rsid w:val="006F209F"/>
    <w:rsid w:val="006F5113"/>
    <w:rsid w:val="006F689F"/>
    <w:rsid w:val="006F72C4"/>
    <w:rsid w:val="006F774E"/>
    <w:rsid w:val="006F7BB2"/>
    <w:rsid w:val="006F7EC7"/>
    <w:rsid w:val="00700817"/>
    <w:rsid w:val="007067A2"/>
    <w:rsid w:val="00706952"/>
    <w:rsid w:val="00706A42"/>
    <w:rsid w:val="00707645"/>
    <w:rsid w:val="00714D37"/>
    <w:rsid w:val="00715001"/>
    <w:rsid w:val="00715B58"/>
    <w:rsid w:val="00715DE1"/>
    <w:rsid w:val="00716AB8"/>
    <w:rsid w:val="00717C70"/>
    <w:rsid w:val="007200D8"/>
    <w:rsid w:val="00721485"/>
    <w:rsid w:val="0072417C"/>
    <w:rsid w:val="007248A6"/>
    <w:rsid w:val="0072620B"/>
    <w:rsid w:val="00726356"/>
    <w:rsid w:val="0073289C"/>
    <w:rsid w:val="00733EC6"/>
    <w:rsid w:val="007367C7"/>
    <w:rsid w:val="00736993"/>
    <w:rsid w:val="00737E1B"/>
    <w:rsid w:val="00740354"/>
    <w:rsid w:val="00740A51"/>
    <w:rsid w:val="00740D92"/>
    <w:rsid w:val="00743D4C"/>
    <w:rsid w:val="0074555F"/>
    <w:rsid w:val="00750201"/>
    <w:rsid w:val="00750278"/>
    <w:rsid w:val="0075158F"/>
    <w:rsid w:val="007534BD"/>
    <w:rsid w:val="0075527E"/>
    <w:rsid w:val="007570E2"/>
    <w:rsid w:val="00760F9C"/>
    <w:rsid w:val="00762111"/>
    <w:rsid w:val="007707CE"/>
    <w:rsid w:val="00772A4E"/>
    <w:rsid w:val="00772D4C"/>
    <w:rsid w:val="00773EB8"/>
    <w:rsid w:val="007759EC"/>
    <w:rsid w:val="00775EBE"/>
    <w:rsid w:val="00775F8E"/>
    <w:rsid w:val="007765C4"/>
    <w:rsid w:val="00777B42"/>
    <w:rsid w:val="007818AC"/>
    <w:rsid w:val="007825DB"/>
    <w:rsid w:val="0078373A"/>
    <w:rsid w:val="00786715"/>
    <w:rsid w:val="00786C69"/>
    <w:rsid w:val="007901BB"/>
    <w:rsid w:val="0079185D"/>
    <w:rsid w:val="00793342"/>
    <w:rsid w:val="00793936"/>
    <w:rsid w:val="00793A5F"/>
    <w:rsid w:val="00794EC1"/>
    <w:rsid w:val="007958FB"/>
    <w:rsid w:val="00795EC1"/>
    <w:rsid w:val="007974E8"/>
    <w:rsid w:val="00797C84"/>
    <w:rsid w:val="007A0166"/>
    <w:rsid w:val="007A1191"/>
    <w:rsid w:val="007A3DC0"/>
    <w:rsid w:val="007A5399"/>
    <w:rsid w:val="007A5A7E"/>
    <w:rsid w:val="007A5CAE"/>
    <w:rsid w:val="007B05F9"/>
    <w:rsid w:val="007B08F5"/>
    <w:rsid w:val="007B167E"/>
    <w:rsid w:val="007B1974"/>
    <w:rsid w:val="007B6BAA"/>
    <w:rsid w:val="007B7DF4"/>
    <w:rsid w:val="007C28E1"/>
    <w:rsid w:val="007C7509"/>
    <w:rsid w:val="007C7AAB"/>
    <w:rsid w:val="007D1384"/>
    <w:rsid w:val="007D1EFB"/>
    <w:rsid w:val="007D2AFE"/>
    <w:rsid w:val="007D35EE"/>
    <w:rsid w:val="007D41F3"/>
    <w:rsid w:val="007D65F4"/>
    <w:rsid w:val="007D6E82"/>
    <w:rsid w:val="007E154F"/>
    <w:rsid w:val="007E4220"/>
    <w:rsid w:val="007E45CC"/>
    <w:rsid w:val="007E4A77"/>
    <w:rsid w:val="007E4AD7"/>
    <w:rsid w:val="007E4D1C"/>
    <w:rsid w:val="007E598D"/>
    <w:rsid w:val="007E6B89"/>
    <w:rsid w:val="007E77C8"/>
    <w:rsid w:val="007F0766"/>
    <w:rsid w:val="007F0A2E"/>
    <w:rsid w:val="007F0D7D"/>
    <w:rsid w:val="007F10F4"/>
    <w:rsid w:val="007F1368"/>
    <w:rsid w:val="007F1615"/>
    <w:rsid w:val="007F184C"/>
    <w:rsid w:val="007F20B8"/>
    <w:rsid w:val="007F2D14"/>
    <w:rsid w:val="007F2EF0"/>
    <w:rsid w:val="007F3698"/>
    <w:rsid w:val="007F41D3"/>
    <w:rsid w:val="007F582A"/>
    <w:rsid w:val="007F5B64"/>
    <w:rsid w:val="007F756E"/>
    <w:rsid w:val="0080318E"/>
    <w:rsid w:val="00805203"/>
    <w:rsid w:val="0080643E"/>
    <w:rsid w:val="00811D7B"/>
    <w:rsid w:val="00815682"/>
    <w:rsid w:val="00815C96"/>
    <w:rsid w:val="0081722E"/>
    <w:rsid w:val="00817849"/>
    <w:rsid w:val="0082207E"/>
    <w:rsid w:val="008229DA"/>
    <w:rsid w:val="00823085"/>
    <w:rsid w:val="00823474"/>
    <w:rsid w:val="00824A56"/>
    <w:rsid w:val="0082697D"/>
    <w:rsid w:val="00826C44"/>
    <w:rsid w:val="00831BDF"/>
    <w:rsid w:val="0083205D"/>
    <w:rsid w:val="008328AE"/>
    <w:rsid w:val="00834114"/>
    <w:rsid w:val="008343E7"/>
    <w:rsid w:val="00835A24"/>
    <w:rsid w:val="00836FEC"/>
    <w:rsid w:val="00851880"/>
    <w:rsid w:val="00852E71"/>
    <w:rsid w:val="00853004"/>
    <w:rsid w:val="00853315"/>
    <w:rsid w:val="00853FAE"/>
    <w:rsid w:val="0085595F"/>
    <w:rsid w:val="008577DB"/>
    <w:rsid w:val="00864372"/>
    <w:rsid w:val="00866A94"/>
    <w:rsid w:val="008748AA"/>
    <w:rsid w:val="008754F5"/>
    <w:rsid w:val="00875F89"/>
    <w:rsid w:val="00875FBB"/>
    <w:rsid w:val="00875FC4"/>
    <w:rsid w:val="0088074C"/>
    <w:rsid w:val="00883885"/>
    <w:rsid w:val="00885B31"/>
    <w:rsid w:val="00885D21"/>
    <w:rsid w:val="00886A88"/>
    <w:rsid w:val="00886BA9"/>
    <w:rsid w:val="00886F9D"/>
    <w:rsid w:val="008907FB"/>
    <w:rsid w:val="008914BF"/>
    <w:rsid w:val="008917F1"/>
    <w:rsid w:val="008918FC"/>
    <w:rsid w:val="00891DD3"/>
    <w:rsid w:val="00894DD0"/>
    <w:rsid w:val="00894E71"/>
    <w:rsid w:val="00895946"/>
    <w:rsid w:val="008979F3"/>
    <w:rsid w:val="008A1EBA"/>
    <w:rsid w:val="008A3908"/>
    <w:rsid w:val="008A53E9"/>
    <w:rsid w:val="008A7D5D"/>
    <w:rsid w:val="008B2ED4"/>
    <w:rsid w:val="008B33FB"/>
    <w:rsid w:val="008B52A7"/>
    <w:rsid w:val="008B5B1A"/>
    <w:rsid w:val="008B5DD8"/>
    <w:rsid w:val="008C0C5A"/>
    <w:rsid w:val="008C1CD5"/>
    <w:rsid w:val="008C2B26"/>
    <w:rsid w:val="008C3193"/>
    <w:rsid w:val="008C4467"/>
    <w:rsid w:val="008D0633"/>
    <w:rsid w:val="008D4BA1"/>
    <w:rsid w:val="008D5C3A"/>
    <w:rsid w:val="008E1472"/>
    <w:rsid w:val="008E1698"/>
    <w:rsid w:val="008E1C4C"/>
    <w:rsid w:val="008E1EA9"/>
    <w:rsid w:val="008E2160"/>
    <w:rsid w:val="008E2C99"/>
    <w:rsid w:val="008E2F4F"/>
    <w:rsid w:val="008F038B"/>
    <w:rsid w:val="008F09F5"/>
    <w:rsid w:val="008F22A2"/>
    <w:rsid w:val="008F2C1B"/>
    <w:rsid w:val="008F5782"/>
    <w:rsid w:val="008F784C"/>
    <w:rsid w:val="009006EE"/>
    <w:rsid w:val="00900E5A"/>
    <w:rsid w:val="0090230E"/>
    <w:rsid w:val="00903116"/>
    <w:rsid w:val="00904176"/>
    <w:rsid w:val="00905018"/>
    <w:rsid w:val="00905D3C"/>
    <w:rsid w:val="00905F34"/>
    <w:rsid w:val="00907844"/>
    <w:rsid w:val="00907D26"/>
    <w:rsid w:val="009112AA"/>
    <w:rsid w:val="00911B05"/>
    <w:rsid w:val="00913AAC"/>
    <w:rsid w:val="00916DE6"/>
    <w:rsid w:val="00922846"/>
    <w:rsid w:val="00923B72"/>
    <w:rsid w:val="00925073"/>
    <w:rsid w:val="00927490"/>
    <w:rsid w:val="00931662"/>
    <w:rsid w:val="00931A1C"/>
    <w:rsid w:val="0093255B"/>
    <w:rsid w:val="0093286E"/>
    <w:rsid w:val="00933710"/>
    <w:rsid w:val="00933B8A"/>
    <w:rsid w:val="0093674D"/>
    <w:rsid w:val="00940182"/>
    <w:rsid w:val="00940AA8"/>
    <w:rsid w:val="009422D5"/>
    <w:rsid w:val="00943805"/>
    <w:rsid w:val="009448CC"/>
    <w:rsid w:val="00945E4A"/>
    <w:rsid w:val="00950F1F"/>
    <w:rsid w:val="0095150E"/>
    <w:rsid w:val="009548FD"/>
    <w:rsid w:val="00955013"/>
    <w:rsid w:val="009568C2"/>
    <w:rsid w:val="00957AED"/>
    <w:rsid w:val="00961C75"/>
    <w:rsid w:val="0096244C"/>
    <w:rsid w:val="00962BD5"/>
    <w:rsid w:val="009633E0"/>
    <w:rsid w:val="0096702A"/>
    <w:rsid w:val="00970CD1"/>
    <w:rsid w:val="00971480"/>
    <w:rsid w:val="00972071"/>
    <w:rsid w:val="00972391"/>
    <w:rsid w:val="0097266B"/>
    <w:rsid w:val="00972B8D"/>
    <w:rsid w:val="00973290"/>
    <w:rsid w:val="009736CD"/>
    <w:rsid w:val="00974455"/>
    <w:rsid w:val="0098181D"/>
    <w:rsid w:val="009818D0"/>
    <w:rsid w:val="009833B9"/>
    <w:rsid w:val="00984E67"/>
    <w:rsid w:val="0098508F"/>
    <w:rsid w:val="00985971"/>
    <w:rsid w:val="0098748F"/>
    <w:rsid w:val="00987B9F"/>
    <w:rsid w:val="00990B55"/>
    <w:rsid w:val="00997BAE"/>
    <w:rsid w:val="009A05B7"/>
    <w:rsid w:val="009A1DBA"/>
    <w:rsid w:val="009A4B37"/>
    <w:rsid w:val="009A6D87"/>
    <w:rsid w:val="009B0065"/>
    <w:rsid w:val="009B2521"/>
    <w:rsid w:val="009B30DE"/>
    <w:rsid w:val="009B3293"/>
    <w:rsid w:val="009B4638"/>
    <w:rsid w:val="009B5903"/>
    <w:rsid w:val="009B5D05"/>
    <w:rsid w:val="009C01F1"/>
    <w:rsid w:val="009C0467"/>
    <w:rsid w:val="009C2635"/>
    <w:rsid w:val="009C3FF0"/>
    <w:rsid w:val="009C59B3"/>
    <w:rsid w:val="009C6F4D"/>
    <w:rsid w:val="009D0AA4"/>
    <w:rsid w:val="009D34C6"/>
    <w:rsid w:val="009D4054"/>
    <w:rsid w:val="009D5212"/>
    <w:rsid w:val="009D60FF"/>
    <w:rsid w:val="009D6294"/>
    <w:rsid w:val="009D690E"/>
    <w:rsid w:val="009E0923"/>
    <w:rsid w:val="009E0EBD"/>
    <w:rsid w:val="009E1246"/>
    <w:rsid w:val="009E1838"/>
    <w:rsid w:val="009E184A"/>
    <w:rsid w:val="009E2751"/>
    <w:rsid w:val="009E7B91"/>
    <w:rsid w:val="009F15B8"/>
    <w:rsid w:val="009F1937"/>
    <w:rsid w:val="009F196E"/>
    <w:rsid w:val="009F2723"/>
    <w:rsid w:val="009F2C1C"/>
    <w:rsid w:val="009F3C4B"/>
    <w:rsid w:val="009F60AC"/>
    <w:rsid w:val="00A01039"/>
    <w:rsid w:val="00A014FF"/>
    <w:rsid w:val="00A05961"/>
    <w:rsid w:val="00A06EB5"/>
    <w:rsid w:val="00A125BE"/>
    <w:rsid w:val="00A13368"/>
    <w:rsid w:val="00A150FA"/>
    <w:rsid w:val="00A176A9"/>
    <w:rsid w:val="00A17D61"/>
    <w:rsid w:val="00A20FD4"/>
    <w:rsid w:val="00A22489"/>
    <w:rsid w:val="00A23ACD"/>
    <w:rsid w:val="00A24049"/>
    <w:rsid w:val="00A27B7D"/>
    <w:rsid w:val="00A30191"/>
    <w:rsid w:val="00A32B7E"/>
    <w:rsid w:val="00A32F00"/>
    <w:rsid w:val="00A35492"/>
    <w:rsid w:val="00A35E5D"/>
    <w:rsid w:val="00A37A77"/>
    <w:rsid w:val="00A40911"/>
    <w:rsid w:val="00A432B2"/>
    <w:rsid w:val="00A43AC2"/>
    <w:rsid w:val="00A43EFB"/>
    <w:rsid w:val="00A44231"/>
    <w:rsid w:val="00A47F2B"/>
    <w:rsid w:val="00A50466"/>
    <w:rsid w:val="00A51E07"/>
    <w:rsid w:val="00A54BF9"/>
    <w:rsid w:val="00A563B5"/>
    <w:rsid w:val="00A60C40"/>
    <w:rsid w:val="00A6403E"/>
    <w:rsid w:val="00A64282"/>
    <w:rsid w:val="00A64633"/>
    <w:rsid w:val="00A64AF3"/>
    <w:rsid w:val="00A65828"/>
    <w:rsid w:val="00A67EE1"/>
    <w:rsid w:val="00A7221B"/>
    <w:rsid w:val="00A72AC8"/>
    <w:rsid w:val="00A73CF6"/>
    <w:rsid w:val="00A75250"/>
    <w:rsid w:val="00A76C45"/>
    <w:rsid w:val="00A770B2"/>
    <w:rsid w:val="00A77AEA"/>
    <w:rsid w:val="00A82341"/>
    <w:rsid w:val="00A83752"/>
    <w:rsid w:val="00A83F75"/>
    <w:rsid w:val="00A84CF0"/>
    <w:rsid w:val="00A852C7"/>
    <w:rsid w:val="00A8565F"/>
    <w:rsid w:val="00A8598D"/>
    <w:rsid w:val="00A94276"/>
    <w:rsid w:val="00A946B4"/>
    <w:rsid w:val="00A94D67"/>
    <w:rsid w:val="00A9686B"/>
    <w:rsid w:val="00AA1B35"/>
    <w:rsid w:val="00AA2197"/>
    <w:rsid w:val="00AA365C"/>
    <w:rsid w:val="00AA4B19"/>
    <w:rsid w:val="00AA54EE"/>
    <w:rsid w:val="00AA5C9B"/>
    <w:rsid w:val="00AB28A9"/>
    <w:rsid w:val="00AB387A"/>
    <w:rsid w:val="00AB5F87"/>
    <w:rsid w:val="00AB62C6"/>
    <w:rsid w:val="00AC351E"/>
    <w:rsid w:val="00AC623D"/>
    <w:rsid w:val="00AD21B2"/>
    <w:rsid w:val="00AD30C1"/>
    <w:rsid w:val="00AD43ED"/>
    <w:rsid w:val="00AD5130"/>
    <w:rsid w:val="00AE08FD"/>
    <w:rsid w:val="00AE4062"/>
    <w:rsid w:val="00AE43E8"/>
    <w:rsid w:val="00AE60FD"/>
    <w:rsid w:val="00AF0E72"/>
    <w:rsid w:val="00AF14AD"/>
    <w:rsid w:val="00AF3BAA"/>
    <w:rsid w:val="00AF58DD"/>
    <w:rsid w:val="00AF6043"/>
    <w:rsid w:val="00AF7781"/>
    <w:rsid w:val="00B00079"/>
    <w:rsid w:val="00B00FB7"/>
    <w:rsid w:val="00B05722"/>
    <w:rsid w:val="00B058C2"/>
    <w:rsid w:val="00B05D25"/>
    <w:rsid w:val="00B05E23"/>
    <w:rsid w:val="00B06A44"/>
    <w:rsid w:val="00B11229"/>
    <w:rsid w:val="00B12D40"/>
    <w:rsid w:val="00B13AA2"/>
    <w:rsid w:val="00B14810"/>
    <w:rsid w:val="00B14856"/>
    <w:rsid w:val="00B164CE"/>
    <w:rsid w:val="00B1771F"/>
    <w:rsid w:val="00B17AA9"/>
    <w:rsid w:val="00B20D08"/>
    <w:rsid w:val="00B24B1E"/>
    <w:rsid w:val="00B26774"/>
    <w:rsid w:val="00B3069F"/>
    <w:rsid w:val="00B30B26"/>
    <w:rsid w:val="00B333B0"/>
    <w:rsid w:val="00B3486F"/>
    <w:rsid w:val="00B41F32"/>
    <w:rsid w:val="00B45DB8"/>
    <w:rsid w:val="00B475CE"/>
    <w:rsid w:val="00B52B53"/>
    <w:rsid w:val="00B535B6"/>
    <w:rsid w:val="00B53E19"/>
    <w:rsid w:val="00B54966"/>
    <w:rsid w:val="00B564EC"/>
    <w:rsid w:val="00B565A9"/>
    <w:rsid w:val="00B60150"/>
    <w:rsid w:val="00B628AC"/>
    <w:rsid w:val="00B6401C"/>
    <w:rsid w:val="00B647D2"/>
    <w:rsid w:val="00B649B0"/>
    <w:rsid w:val="00B67174"/>
    <w:rsid w:val="00B6724C"/>
    <w:rsid w:val="00B6760E"/>
    <w:rsid w:val="00B71508"/>
    <w:rsid w:val="00B71923"/>
    <w:rsid w:val="00B7234F"/>
    <w:rsid w:val="00B72CFC"/>
    <w:rsid w:val="00B73560"/>
    <w:rsid w:val="00B74D7B"/>
    <w:rsid w:val="00B74DFF"/>
    <w:rsid w:val="00B801DD"/>
    <w:rsid w:val="00B811A1"/>
    <w:rsid w:val="00B81F39"/>
    <w:rsid w:val="00B821D7"/>
    <w:rsid w:val="00B82CED"/>
    <w:rsid w:val="00B82F43"/>
    <w:rsid w:val="00B840B4"/>
    <w:rsid w:val="00B846FA"/>
    <w:rsid w:val="00B84BB5"/>
    <w:rsid w:val="00B875E1"/>
    <w:rsid w:val="00B9259D"/>
    <w:rsid w:val="00B93068"/>
    <w:rsid w:val="00B937D1"/>
    <w:rsid w:val="00B950FB"/>
    <w:rsid w:val="00B9603D"/>
    <w:rsid w:val="00B96702"/>
    <w:rsid w:val="00B97231"/>
    <w:rsid w:val="00BA038C"/>
    <w:rsid w:val="00BA1DB9"/>
    <w:rsid w:val="00BA2217"/>
    <w:rsid w:val="00BA3BEC"/>
    <w:rsid w:val="00BA3EA3"/>
    <w:rsid w:val="00BA5468"/>
    <w:rsid w:val="00BA5F78"/>
    <w:rsid w:val="00BA7F9D"/>
    <w:rsid w:val="00BA7FE8"/>
    <w:rsid w:val="00BB390B"/>
    <w:rsid w:val="00BB4B00"/>
    <w:rsid w:val="00BB5824"/>
    <w:rsid w:val="00BB7656"/>
    <w:rsid w:val="00BB7EFA"/>
    <w:rsid w:val="00BC1948"/>
    <w:rsid w:val="00BC2226"/>
    <w:rsid w:val="00BC6D73"/>
    <w:rsid w:val="00BD115E"/>
    <w:rsid w:val="00BD11AE"/>
    <w:rsid w:val="00BD1D31"/>
    <w:rsid w:val="00BD2244"/>
    <w:rsid w:val="00BD43AE"/>
    <w:rsid w:val="00BD47D3"/>
    <w:rsid w:val="00BD527A"/>
    <w:rsid w:val="00BD5E61"/>
    <w:rsid w:val="00BD78E0"/>
    <w:rsid w:val="00BD7A86"/>
    <w:rsid w:val="00BE247C"/>
    <w:rsid w:val="00BE2CDF"/>
    <w:rsid w:val="00BE39F1"/>
    <w:rsid w:val="00BF1C71"/>
    <w:rsid w:val="00BF3E4B"/>
    <w:rsid w:val="00BF5D56"/>
    <w:rsid w:val="00BF62AE"/>
    <w:rsid w:val="00BF62FE"/>
    <w:rsid w:val="00BF6342"/>
    <w:rsid w:val="00BF6352"/>
    <w:rsid w:val="00C032A2"/>
    <w:rsid w:val="00C04CD6"/>
    <w:rsid w:val="00C06B09"/>
    <w:rsid w:val="00C078A4"/>
    <w:rsid w:val="00C13E12"/>
    <w:rsid w:val="00C15B21"/>
    <w:rsid w:val="00C168B5"/>
    <w:rsid w:val="00C2087B"/>
    <w:rsid w:val="00C21D15"/>
    <w:rsid w:val="00C21DEC"/>
    <w:rsid w:val="00C228A2"/>
    <w:rsid w:val="00C23F68"/>
    <w:rsid w:val="00C31246"/>
    <w:rsid w:val="00C32409"/>
    <w:rsid w:val="00C32BB2"/>
    <w:rsid w:val="00C33EC9"/>
    <w:rsid w:val="00C36205"/>
    <w:rsid w:val="00C367D1"/>
    <w:rsid w:val="00C402EB"/>
    <w:rsid w:val="00C41906"/>
    <w:rsid w:val="00C42B82"/>
    <w:rsid w:val="00C43FA4"/>
    <w:rsid w:val="00C44D9A"/>
    <w:rsid w:val="00C454F0"/>
    <w:rsid w:val="00C454F1"/>
    <w:rsid w:val="00C45FFC"/>
    <w:rsid w:val="00C46082"/>
    <w:rsid w:val="00C46304"/>
    <w:rsid w:val="00C51531"/>
    <w:rsid w:val="00C521F1"/>
    <w:rsid w:val="00C525EC"/>
    <w:rsid w:val="00C52682"/>
    <w:rsid w:val="00C526FB"/>
    <w:rsid w:val="00C5281D"/>
    <w:rsid w:val="00C538CF"/>
    <w:rsid w:val="00C552B5"/>
    <w:rsid w:val="00C61E9E"/>
    <w:rsid w:val="00C62BD9"/>
    <w:rsid w:val="00C63BFE"/>
    <w:rsid w:val="00C6567A"/>
    <w:rsid w:val="00C65C9A"/>
    <w:rsid w:val="00C66928"/>
    <w:rsid w:val="00C67BE9"/>
    <w:rsid w:val="00C704AD"/>
    <w:rsid w:val="00C7583D"/>
    <w:rsid w:val="00C76B7F"/>
    <w:rsid w:val="00C76E90"/>
    <w:rsid w:val="00C77D64"/>
    <w:rsid w:val="00C80217"/>
    <w:rsid w:val="00C80B68"/>
    <w:rsid w:val="00C83436"/>
    <w:rsid w:val="00C8353A"/>
    <w:rsid w:val="00C83CB6"/>
    <w:rsid w:val="00C8409C"/>
    <w:rsid w:val="00C90B23"/>
    <w:rsid w:val="00C90E98"/>
    <w:rsid w:val="00C9119B"/>
    <w:rsid w:val="00C91FE2"/>
    <w:rsid w:val="00C9338C"/>
    <w:rsid w:val="00C93B45"/>
    <w:rsid w:val="00C9464E"/>
    <w:rsid w:val="00C9541A"/>
    <w:rsid w:val="00C96B33"/>
    <w:rsid w:val="00CA2C2A"/>
    <w:rsid w:val="00CA4C73"/>
    <w:rsid w:val="00CA4E32"/>
    <w:rsid w:val="00CA6BB1"/>
    <w:rsid w:val="00CA6ECA"/>
    <w:rsid w:val="00CA7E6E"/>
    <w:rsid w:val="00CB2273"/>
    <w:rsid w:val="00CB59A4"/>
    <w:rsid w:val="00CB5D22"/>
    <w:rsid w:val="00CB76D7"/>
    <w:rsid w:val="00CB7751"/>
    <w:rsid w:val="00CC2321"/>
    <w:rsid w:val="00CC4EF6"/>
    <w:rsid w:val="00CC5005"/>
    <w:rsid w:val="00CC505C"/>
    <w:rsid w:val="00CC5577"/>
    <w:rsid w:val="00CC67C2"/>
    <w:rsid w:val="00CD021C"/>
    <w:rsid w:val="00CD05CC"/>
    <w:rsid w:val="00CD09BF"/>
    <w:rsid w:val="00CD17FD"/>
    <w:rsid w:val="00CD1D55"/>
    <w:rsid w:val="00CD71BA"/>
    <w:rsid w:val="00CE23C0"/>
    <w:rsid w:val="00CE252C"/>
    <w:rsid w:val="00CE3753"/>
    <w:rsid w:val="00CE38E6"/>
    <w:rsid w:val="00CE54A9"/>
    <w:rsid w:val="00CE5BC0"/>
    <w:rsid w:val="00CE5CD2"/>
    <w:rsid w:val="00CE73C3"/>
    <w:rsid w:val="00CF0F3F"/>
    <w:rsid w:val="00CF2A1E"/>
    <w:rsid w:val="00CF3B92"/>
    <w:rsid w:val="00CF5497"/>
    <w:rsid w:val="00CF5631"/>
    <w:rsid w:val="00D01B32"/>
    <w:rsid w:val="00D02CB6"/>
    <w:rsid w:val="00D0454A"/>
    <w:rsid w:val="00D0527E"/>
    <w:rsid w:val="00D06A22"/>
    <w:rsid w:val="00D073EC"/>
    <w:rsid w:val="00D075A8"/>
    <w:rsid w:val="00D13616"/>
    <w:rsid w:val="00D1555C"/>
    <w:rsid w:val="00D15694"/>
    <w:rsid w:val="00D17466"/>
    <w:rsid w:val="00D204ED"/>
    <w:rsid w:val="00D217AC"/>
    <w:rsid w:val="00D220F0"/>
    <w:rsid w:val="00D2263A"/>
    <w:rsid w:val="00D22893"/>
    <w:rsid w:val="00D23C70"/>
    <w:rsid w:val="00D24816"/>
    <w:rsid w:val="00D25053"/>
    <w:rsid w:val="00D263AD"/>
    <w:rsid w:val="00D2675C"/>
    <w:rsid w:val="00D307E3"/>
    <w:rsid w:val="00D30C4B"/>
    <w:rsid w:val="00D32E96"/>
    <w:rsid w:val="00D356C3"/>
    <w:rsid w:val="00D36136"/>
    <w:rsid w:val="00D36D43"/>
    <w:rsid w:val="00D36F8D"/>
    <w:rsid w:val="00D3751C"/>
    <w:rsid w:val="00D40D69"/>
    <w:rsid w:val="00D4278E"/>
    <w:rsid w:val="00D43785"/>
    <w:rsid w:val="00D44C02"/>
    <w:rsid w:val="00D44C80"/>
    <w:rsid w:val="00D44D9C"/>
    <w:rsid w:val="00D451A3"/>
    <w:rsid w:val="00D461B9"/>
    <w:rsid w:val="00D47EC6"/>
    <w:rsid w:val="00D52426"/>
    <w:rsid w:val="00D539C0"/>
    <w:rsid w:val="00D54C68"/>
    <w:rsid w:val="00D567BC"/>
    <w:rsid w:val="00D57533"/>
    <w:rsid w:val="00D60232"/>
    <w:rsid w:val="00D60D0D"/>
    <w:rsid w:val="00D6107A"/>
    <w:rsid w:val="00D6184C"/>
    <w:rsid w:val="00D65827"/>
    <w:rsid w:val="00D65CCD"/>
    <w:rsid w:val="00D71785"/>
    <w:rsid w:val="00D7276F"/>
    <w:rsid w:val="00D729C9"/>
    <w:rsid w:val="00D75051"/>
    <w:rsid w:val="00D80422"/>
    <w:rsid w:val="00D80E46"/>
    <w:rsid w:val="00D81DA0"/>
    <w:rsid w:val="00D87259"/>
    <w:rsid w:val="00D917FE"/>
    <w:rsid w:val="00D932E9"/>
    <w:rsid w:val="00D94FBB"/>
    <w:rsid w:val="00DA0B45"/>
    <w:rsid w:val="00DA1D1B"/>
    <w:rsid w:val="00DA6E2F"/>
    <w:rsid w:val="00DB0855"/>
    <w:rsid w:val="00DB0A09"/>
    <w:rsid w:val="00DB2804"/>
    <w:rsid w:val="00DB4E90"/>
    <w:rsid w:val="00DB4FA2"/>
    <w:rsid w:val="00DB578E"/>
    <w:rsid w:val="00DB6EF8"/>
    <w:rsid w:val="00DB7211"/>
    <w:rsid w:val="00DB73A2"/>
    <w:rsid w:val="00DB77C1"/>
    <w:rsid w:val="00DB7BB6"/>
    <w:rsid w:val="00DC29E0"/>
    <w:rsid w:val="00DC3192"/>
    <w:rsid w:val="00DC42C4"/>
    <w:rsid w:val="00DC43AF"/>
    <w:rsid w:val="00DC4D75"/>
    <w:rsid w:val="00DC5B98"/>
    <w:rsid w:val="00DC68BA"/>
    <w:rsid w:val="00DD0B2C"/>
    <w:rsid w:val="00DD1475"/>
    <w:rsid w:val="00DD280F"/>
    <w:rsid w:val="00DD307D"/>
    <w:rsid w:val="00DD3DDE"/>
    <w:rsid w:val="00DD738F"/>
    <w:rsid w:val="00DD796D"/>
    <w:rsid w:val="00DE0909"/>
    <w:rsid w:val="00DE4581"/>
    <w:rsid w:val="00DE49F7"/>
    <w:rsid w:val="00DE7E85"/>
    <w:rsid w:val="00DF0F8F"/>
    <w:rsid w:val="00DF27C3"/>
    <w:rsid w:val="00DF3A4E"/>
    <w:rsid w:val="00E0248F"/>
    <w:rsid w:val="00E02524"/>
    <w:rsid w:val="00E04BB5"/>
    <w:rsid w:val="00E053C4"/>
    <w:rsid w:val="00E05A89"/>
    <w:rsid w:val="00E10642"/>
    <w:rsid w:val="00E10957"/>
    <w:rsid w:val="00E10FD7"/>
    <w:rsid w:val="00E15091"/>
    <w:rsid w:val="00E162FA"/>
    <w:rsid w:val="00E16622"/>
    <w:rsid w:val="00E17271"/>
    <w:rsid w:val="00E20163"/>
    <w:rsid w:val="00E2176B"/>
    <w:rsid w:val="00E21B2C"/>
    <w:rsid w:val="00E21E1D"/>
    <w:rsid w:val="00E22116"/>
    <w:rsid w:val="00E2408B"/>
    <w:rsid w:val="00E263AE"/>
    <w:rsid w:val="00E27222"/>
    <w:rsid w:val="00E300A8"/>
    <w:rsid w:val="00E31E32"/>
    <w:rsid w:val="00E33CD9"/>
    <w:rsid w:val="00E34DCE"/>
    <w:rsid w:val="00E359B4"/>
    <w:rsid w:val="00E362F8"/>
    <w:rsid w:val="00E36F89"/>
    <w:rsid w:val="00E37A39"/>
    <w:rsid w:val="00E435AF"/>
    <w:rsid w:val="00E442C0"/>
    <w:rsid w:val="00E50334"/>
    <w:rsid w:val="00E51E9F"/>
    <w:rsid w:val="00E51ED4"/>
    <w:rsid w:val="00E532E3"/>
    <w:rsid w:val="00E53639"/>
    <w:rsid w:val="00E57F65"/>
    <w:rsid w:val="00E61FE3"/>
    <w:rsid w:val="00E6238B"/>
    <w:rsid w:val="00E639E8"/>
    <w:rsid w:val="00E65B06"/>
    <w:rsid w:val="00E6666A"/>
    <w:rsid w:val="00E676A8"/>
    <w:rsid w:val="00E70356"/>
    <w:rsid w:val="00E709AA"/>
    <w:rsid w:val="00E70CE3"/>
    <w:rsid w:val="00E71A8A"/>
    <w:rsid w:val="00E72807"/>
    <w:rsid w:val="00E72B89"/>
    <w:rsid w:val="00E73B7F"/>
    <w:rsid w:val="00E75200"/>
    <w:rsid w:val="00E76519"/>
    <w:rsid w:val="00E76D2F"/>
    <w:rsid w:val="00E77AFA"/>
    <w:rsid w:val="00E802E8"/>
    <w:rsid w:val="00E8061C"/>
    <w:rsid w:val="00E80EBF"/>
    <w:rsid w:val="00E80FB6"/>
    <w:rsid w:val="00E81163"/>
    <w:rsid w:val="00E84EBB"/>
    <w:rsid w:val="00E85424"/>
    <w:rsid w:val="00E90516"/>
    <w:rsid w:val="00E9165E"/>
    <w:rsid w:val="00E9246D"/>
    <w:rsid w:val="00E94E0D"/>
    <w:rsid w:val="00EA0F9B"/>
    <w:rsid w:val="00EA1AAE"/>
    <w:rsid w:val="00EA1B49"/>
    <w:rsid w:val="00EA2355"/>
    <w:rsid w:val="00EA2C80"/>
    <w:rsid w:val="00EA3CB4"/>
    <w:rsid w:val="00EA4E18"/>
    <w:rsid w:val="00EA6885"/>
    <w:rsid w:val="00EA6B73"/>
    <w:rsid w:val="00EA6DF3"/>
    <w:rsid w:val="00EB09E7"/>
    <w:rsid w:val="00EB1420"/>
    <w:rsid w:val="00EB27F6"/>
    <w:rsid w:val="00EB2D7E"/>
    <w:rsid w:val="00EB3BEB"/>
    <w:rsid w:val="00EB3D7D"/>
    <w:rsid w:val="00EB5256"/>
    <w:rsid w:val="00EB570B"/>
    <w:rsid w:val="00EB5926"/>
    <w:rsid w:val="00EB61CD"/>
    <w:rsid w:val="00EB6459"/>
    <w:rsid w:val="00EC06CA"/>
    <w:rsid w:val="00EC0881"/>
    <w:rsid w:val="00EC43A5"/>
    <w:rsid w:val="00EC5F6C"/>
    <w:rsid w:val="00EC60C7"/>
    <w:rsid w:val="00EC63B9"/>
    <w:rsid w:val="00EC71B0"/>
    <w:rsid w:val="00ED379D"/>
    <w:rsid w:val="00ED442C"/>
    <w:rsid w:val="00ED6139"/>
    <w:rsid w:val="00ED6D69"/>
    <w:rsid w:val="00ED7F02"/>
    <w:rsid w:val="00EE1933"/>
    <w:rsid w:val="00EE1A04"/>
    <w:rsid w:val="00EE5C57"/>
    <w:rsid w:val="00EE763B"/>
    <w:rsid w:val="00EF3924"/>
    <w:rsid w:val="00EF4B6E"/>
    <w:rsid w:val="00EF7933"/>
    <w:rsid w:val="00EF7F06"/>
    <w:rsid w:val="00F00CA5"/>
    <w:rsid w:val="00F00CF7"/>
    <w:rsid w:val="00F0128A"/>
    <w:rsid w:val="00F01618"/>
    <w:rsid w:val="00F02081"/>
    <w:rsid w:val="00F02492"/>
    <w:rsid w:val="00F02BFB"/>
    <w:rsid w:val="00F030DA"/>
    <w:rsid w:val="00F03E19"/>
    <w:rsid w:val="00F04658"/>
    <w:rsid w:val="00F04917"/>
    <w:rsid w:val="00F06240"/>
    <w:rsid w:val="00F07213"/>
    <w:rsid w:val="00F07269"/>
    <w:rsid w:val="00F14666"/>
    <w:rsid w:val="00F14A1C"/>
    <w:rsid w:val="00F14AF0"/>
    <w:rsid w:val="00F21E90"/>
    <w:rsid w:val="00F22EAA"/>
    <w:rsid w:val="00F25B21"/>
    <w:rsid w:val="00F25F66"/>
    <w:rsid w:val="00F27050"/>
    <w:rsid w:val="00F279BF"/>
    <w:rsid w:val="00F30448"/>
    <w:rsid w:val="00F31F78"/>
    <w:rsid w:val="00F36379"/>
    <w:rsid w:val="00F40340"/>
    <w:rsid w:val="00F40511"/>
    <w:rsid w:val="00F42ECD"/>
    <w:rsid w:val="00F4319D"/>
    <w:rsid w:val="00F4344B"/>
    <w:rsid w:val="00F4566F"/>
    <w:rsid w:val="00F46C4E"/>
    <w:rsid w:val="00F50776"/>
    <w:rsid w:val="00F54988"/>
    <w:rsid w:val="00F55092"/>
    <w:rsid w:val="00F5559B"/>
    <w:rsid w:val="00F55980"/>
    <w:rsid w:val="00F56D80"/>
    <w:rsid w:val="00F57E66"/>
    <w:rsid w:val="00F600C4"/>
    <w:rsid w:val="00F6208A"/>
    <w:rsid w:val="00F62C26"/>
    <w:rsid w:val="00F638B0"/>
    <w:rsid w:val="00F6430F"/>
    <w:rsid w:val="00F677A8"/>
    <w:rsid w:val="00F70D54"/>
    <w:rsid w:val="00F710F1"/>
    <w:rsid w:val="00F72498"/>
    <w:rsid w:val="00F732DC"/>
    <w:rsid w:val="00F73B1A"/>
    <w:rsid w:val="00F73B29"/>
    <w:rsid w:val="00F80149"/>
    <w:rsid w:val="00F81A61"/>
    <w:rsid w:val="00F828A7"/>
    <w:rsid w:val="00F836D2"/>
    <w:rsid w:val="00F84440"/>
    <w:rsid w:val="00F84A6D"/>
    <w:rsid w:val="00F855C7"/>
    <w:rsid w:val="00F86B75"/>
    <w:rsid w:val="00F87A8E"/>
    <w:rsid w:val="00F91383"/>
    <w:rsid w:val="00F918C1"/>
    <w:rsid w:val="00F9665B"/>
    <w:rsid w:val="00F975C9"/>
    <w:rsid w:val="00F97C11"/>
    <w:rsid w:val="00FA068F"/>
    <w:rsid w:val="00FA1132"/>
    <w:rsid w:val="00FA1CB1"/>
    <w:rsid w:val="00FA41A6"/>
    <w:rsid w:val="00FA486E"/>
    <w:rsid w:val="00FA5028"/>
    <w:rsid w:val="00FA6521"/>
    <w:rsid w:val="00FB591C"/>
    <w:rsid w:val="00FB73C9"/>
    <w:rsid w:val="00FC06AF"/>
    <w:rsid w:val="00FC201D"/>
    <w:rsid w:val="00FC2513"/>
    <w:rsid w:val="00FC2785"/>
    <w:rsid w:val="00FC53FA"/>
    <w:rsid w:val="00FC7634"/>
    <w:rsid w:val="00FC78B3"/>
    <w:rsid w:val="00FC7968"/>
    <w:rsid w:val="00FD6AEF"/>
    <w:rsid w:val="00FD7325"/>
    <w:rsid w:val="00FE153F"/>
    <w:rsid w:val="00FE1CE9"/>
    <w:rsid w:val="00FE2A5A"/>
    <w:rsid w:val="00FE4E7A"/>
    <w:rsid w:val="00FE5189"/>
    <w:rsid w:val="00FE5935"/>
    <w:rsid w:val="00FF01CC"/>
    <w:rsid w:val="00FF14E5"/>
    <w:rsid w:val="00FF4304"/>
    <w:rsid w:val="00FF44B5"/>
    <w:rsid w:val="00FF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0F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0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5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051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05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0516"/>
    <w:rPr>
      <w:sz w:val="20"/>
      <w:szCs w:val="20"/>
    </w:rPr>
  </w:style>
  <w:style w:type="character" w:styleId="a7">
    <w:name w:val="Hyperlink"/>
    <w:basedOn w:val="a0"/>
    <w:uiPriority w:val="99"/>
    <w:unhideWhenUsed/>
    <w:rsid w:val="0012032F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F18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F184C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917F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a">
    <w:name w:val="annotation reference"/>
    <w:basedOn w:val="a0"/>
    <w:uiPriority w:val="99"/>
    <w:semiHidden/>
    <w:unhideWhenUsed/>
    <w:rsid w:val="006503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50339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65033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50339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650339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231A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0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5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051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05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0516"/>
    <w:rPr>
      <w:sz w:val="20"/>
      <w:szCs w:val="20"/>
    </w:rPr>
  </w:style>
  <w:style w:type="character" w:styleId="a7">
    <w:name w:val="Hyperlink"/>
    <w:basedOn w:val="a0"/>
    <w:uiPriority w:val="99"/>
    <w:unhideWhenUsed/>
    <w:rsid w:val="0012032F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F18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F184C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917F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a">
    <w:name w:val="annotation reference"/>
    <w:basedOn w:val="a0"/>
    <w:uiPriority w:val="99"/>
    <w:semiHidden/>
    <w:unhideWhenUsed/>
    <w:rsid w:val="006503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50339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65033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50339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650339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231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4843">
              <w:marLeft w:val="15"/>
              <w:marRight w:val="1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5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930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070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99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343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98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570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863409">
                                                  <w:marLeft w:val="150"/>
                                                  <w:marRight w:val="150"/>
                                                  <w:marTop w:val="15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154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7115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864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8363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9679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7878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84137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50823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82290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23963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17077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335486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37946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747811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65014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9182">
              <w:marLeft w:val="15"/>
              <w:marRight w:val="1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8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968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922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5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813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857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535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5538767">
                                                  <w:marLeft w:val="150"/>
                                                  <w:marRight w:val="150"/>
                                                  <w:marTop w:val="15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4185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554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5147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72823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65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0275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14974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66720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1285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0475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72504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40210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935614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36630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81750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33108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82815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7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8246">
              <w:marLeft w:val="15"/>
              <w:marRight w:val="1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1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57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315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63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0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6538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357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5545859">
                                                  <w:marLeft w:val="150"/>
                                                  <w:marRight w:val="150"/>
                                                  <w:marTop w:val="15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3327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3117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82110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43321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813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9366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2903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180722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96700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98548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56265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35244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216900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08766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0926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377423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23089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1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64B23F-C9E9-4658-B606-C93BBD4C2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C</dc:creator>
  <cp:lastModifiedBy>WJC</cp:lastModifiedBy>
  <cp:revision>2</cp:revision>
  <cp:lastPrinted>2015-02-27T03:18:00Z</cp:lastPrinted>
  <dcterms:created xsi:type="dcterms:W3CDTF">2015-06-13T04:20:00Z</dcterms:created>
  <dcterms:modified xsi:type="dcterms:W3CDTF">2015-06-13T04:20:00Z</dcterms:modified>
</cp:coreProperties>
</file>